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34CCBE" w14:textId="75D2C374" w:rsidR="005A5886" w:rsidRPr="0082022C" w:rsidRDefault="004D009D" w:rsidP="00223244">
      <w:pPr>
        <w:pStyle w:val="Heading1"/>
        <w:rPr>
          <w:b/>
        </w:rPr>
      </w:pPr>
      <w:r w:rsidRPr="004D009D">
        <w:rPr>
          <w:b/>
        </w:rPr>
        <w:t>S1</w:t>
      </w:r>
      <w:r>
        <w:rPr>
          <w:b/>
        </w:rPr>
        <w:t xml:space="preserve"> </w:t>
      </w:r>
      <w:bookmarkStart w:id="0" w:name="_GoBack"/>
      <w:bookmarkEnd w:id="0"/>
      <w:r w:rsidRPr="004D009D">
        <w:rPr>
          <w:b/>
        </w:rPr>
        <w:t>Table</w:t>
      </w:r>
      <w:r w:rsidR="0082022C" w:rsidRPr="0082022C">
        <w:rPr>
          <w:b/>
        </w:rPr>
        <w:t xml:space="preserve">: </w:t>
      </w:r>
      <w:r w:rsidR="005A5886" w:rsidRPr="0082022C">
        <w:rPr>
          <w:b/>
        </w:rPr>
        <w:t>Coding Framework</w:t>
      </w:r>
    </w:p>
    <w:p w14:paraId="049F5876" w14:textId="77777777" w:rsidR="005A5886" w:rsidRDefault="005A5886" w:rsidP="005A5886">
      <w:pPr>
        <w:spacing w:line="360" w:lineRule="auto"/>
        <w:ind w:left="360"/>
      </w:pPr>
    </w:p>
    <w:p w14:paraId="70116CA0" w14:textId="77777777" w:rsidR="005A5886" w:rsidRDefault="005A5886" w:rsidP="005A5886">
      <w:pPr>
        <w:pStyle w:val="Caption"/>
        <w:keepNext/>
      </w:pPr>
      <w:r>
        <w:t xml:space="preserve">Table </w:t>
      </w:r>
      <w:fldSimple w:instr=" SEQ Table \* ARABIC ">
        <w:r>
          <w:rPr>
            <w:noProof/>
          </w:rPr>
          <w:t>1</w:t>
        </w:r>
      </w:fldSimple>
      <w:r>
        <w:t>:</w:t>
      </w:r>
      <w:r w:rsidRPr="003C7113">
        <w:t xml:space="preserve"> Qualitative data Cod</w:t>
      </w:r>
      <w:r>
        <w:t>ing Framework</w:t>
      </w:r>
    </w:p>
    <w:tbl>
      <w:tblPr>
        <w:tblStyle w:val="GridTable2"/>
        <w:tblW w:w="10618" w:type="dxa"/>
        <w:tblInd w:w="-802" w:type="dxa"/>
        <w:tblLook w:val="04A0" w:firstRow="1" w:lastRow="0" w:firstColumn="1" w:lastColumn="0" w:noHBand="0" w:noVBand="1"/>
      </w:tblPr>
      <w:tblGrid>
        <w:gridCol w:w="2112"/>
        <w:gridCol w:w="5069"/>
        <w:gridCol w:w="3437"/>
      </w:tblGrid>
      <w:tr w:rsidR="005A5886" w:rsidRPr="009F64B1" w14:paraId="0148CEB1" w14:textId="77777777" w:rsidTr="00726202">
        <w:trPr>
          <w:cnfStyle w:val="100000000000" w:firstRow="1" w:lastRow="0" w:firstColumn="0" w:lastColumn="0" w:oddVBand="0" w:evenVBand="0" w:oddHBand="0" w:evenHBand="0" w:firstRowFirstColumn="0" w:firstRowLastColumn="0" w:lastRowFirstColumn="0" w:lastRowLastColumn="0"/>
          <w:trHeight w:val="798"/>
        </w:trPr>
        <w:tc>
          <w:tcPr>
            <w:cnfStyle w:val="001000000000" w:firstRow="0" w:lastRow="0" w:firstColumn="1" w:lastColumn="0" w:oddVBand="0" w:evenVBand="0" w:oddHBand="0" w:evenHBand="0" w:firstRowFirstColumn="0" w:firstRowLastColumn="0" w:lastRowFirstColumn="0" w:lastRowLastColumn="0"/>
            <w:tcW w:w="2112" w:type="dxa"/>
          </w:tcPr>
          <w:p w14:paraId="67812275" w14:textId="77777777" w:rsidR="005A5886" w:rsidRPr="009F64B1" w:rsidRDefault="005A5886" w:rsidP="00726202">
            <w:pPr>
              <w:spacing w:line="360" w:lineRule="auto"/>
              <w:rPr>
                <w:b w:val="0"/>
                <w:sz w:val="20"/>
                <w:szCs w:val="20"/>
                <w:lang w:val="en-GB"/>
              </w:rPr>
            </w:pPr>
            <w:r w:rsidRPr="009F64B1">
              <w:rPr>
                <w:sz w:val="20"/>
                <w:szCs w:val="20"/>
                <w:lang w:val="en-GB"/>
              </w:rPr>
              <w:t>Code/</w:t>
            </w:r>
            <w:proofErr w:type="spellStart"/>
            <w:r w:rsidRPr="009F64B1">
              <w:rPr>
                <w:sz w:val="20"/>
                <w:szCs w:val="20"/>
                <w:lang w:val="en-GB"/>
              </w:rPr>
              <w:t>Subcode</w:t>
            </w:r>
            <w:proofErr w:type="spellEnd"/>
          </w:p>
        </w:tc>
        <w:tc>
          <w:tcPr>
            <w:tcW w:w="5069" w:type="dxa"/>
          </w:tcPr>
          <w:p w14:paraId="6013BE97" w14:textId="77777777" w:rsidR="005A5886" w:rsidRPr="009F64B1" w:rsidRDefault="005A5886" w:rsidP="00726202">
            <w:pPr>
              <w:spacing w:line="360" w:lineRule="auto"/>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9F64B1">
              <w:rPr>
                <w:sz w:val="20"/>
                <w:szCs w:val="20"/>
                <w:lang w:val="en-GB"/>
              </w:rPr>
              <w:t>Description of Code</w:t>
            </w:r>
          </w:p>
        </w:tc>
        <w:tc>
          <w:tcPr>
            <w:tcW w:w="3437" w:type="dxa"/>
          </w:tcPr>
          <w:p w14:paraId="708389C2" w14:textId="77777777" w:rsidR="005A5886" w:rsidRPr="009F64B1" w:rsidRDefault="005A5886" w:rsidP="00726202">
            <w:pPr>
              <w:spacing w:line="360" w:lineRule="auto"/>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9F64B1">
              <w:rPr>
                <w:sz w:val="20"/>
                <w:szCs w:val="20"/>
                <w:lang w:val="en-GB"/>
              </w:rPr>
              <w:t xml:space="preserve">Code data at this code if it mentions: </w:t>
            </w:r>
          </w:p>
        </w:tc>
      </w:tr>
      <w:tr w:rsidR="005A5886" w:rsidRPr="009F64B1" w14:paraId="01F28DE5"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612E0F7A" w14:textId="77777777" w:rsidR="005A5886" w:rsidRPr="009F64B1" w:rsidRDefault="005A5886" w:rsidP="00726202">
            <w:pPr>
              <w:spacing w:line="360" w:lineRule="auto"/>
              <w:rPr>
                <w:sz w:val="20"/>
                <w:szCs w:val="20"/>
                <w:lang w:val="en-GB"/>
              </w:rPr>
            </w:pPr>
            <w:r w:rsidRPr="009F64B1">
              <w:rPr>
                <w:sz w:val="20"/>
                <w:szCs w:val="20"/>
                <w:lang w:val="en-GB"/>
              </w:rPr>
              <w:t>Individual, household and community</w:t>
            </w:r>
          </w:p>
        </w:tc>
        <w:tc>
          <w:tcPr>
            <w:tcW w:w="5069" w:type="dxa"/>
          </w:tcPr>
          <w:p w14:paraId="3F14977C"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Socio-cultural practices and beliefs which influence decisions about access [9]</w:t>
            </w:r>
          </w:p>
        </w:tc>
        <w:tc>
          <w:tcPr>
            <w:tcW w:w="3437" w:type="dxa"/>
          </w:tcPr>
          <w:p w14:paraId="14043F06"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Things people think or believe about illness, healthcare, health facilities, medicines, money, family, etc. that influence if, when and how they decide to access medicines.</w:t>
            </w:r>
          </w:p>
        </w:tc>
      </w:tr>
      <w:tr w:rsidR="005A5886" w:rsidRPr="009F64B1" w14:paraId="6867A305" w14:textId="77777777" w:rsidTr="00726202">
        <w:trPr>
          <w:trHeight w:val="386"/>
        </w:trPr>
        <w:tc>
          <w:tcPr>
            <w:cnfStyle w:val="001000000000" w:firstRow="0" w:lastRow="0" w:firstColumn="1" w:lastColumn="0" w:oddVBand="0" w:evenVBand="0" w:oddHBand="0" w:evenHBand="0" w:firstRowFirstColumn="0" w:firstRowLastColumn="0" w:lastRowFirstColumn="0" w:lastRowLastColumn="0"/>
            <w:tcW w:w="2112" w:type="dxa"/>
          </w:tcPr>
          <w:p w14:paraId="513A2CF5" w14:textId="77777777" w:rsidR="005A5886" w:rsidRPr="009F64B1" w:rsidRDefault="005A5886" w:rsidP="00726202">
            <w:pPr>
              <w:spacing w:line="360" w:lineRule="auto"/>
              <w:rPr>
                <w:sz w:val="20"/>
                <w:szCs w:val="20"/>
                <w:lang w:val="en-GB"/>
              </w:rPr>
            </w:pPr>
            <w:r w:rsidRPr="009F64B1">
              <w:rPr>
                <w:sz w:val="20"/>
                <w:szCs w:val="20"/>
                <w:lang w:val="en-GB"/>
              </w:rPr>
              <w:t>Availability</w:t>
            </w:r>
          </w:p>
        </w:tc>
        <w:tc>
          <w:tcPr>
            <w:tcW w:w="5069" w:type="dxa"/>
          </w:tcPr>
          <w:p w14:paraId="3FDB97A3"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The relationship between the type and quantity of product or service needed, and the type and quantity of product or service provided. Is it there where it is supposed to be? [13]</w:t>
            </w:r>
          </w:p>
        </w:tc>
        <w:tc>
          <w:tcPr>
            <w:tcW w:w="3437" w:type="dxa"/>
          </w:tcPr>
          <w:p w14:paraId="66551085"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The presence (or absence) of medicines at places that they are supposed to be</w:t>
            </w:r>
          </w:p>
        </w:tc>
      </w:tr>
      <w:tr w:rsidR="005A5886" w:rsidRPr="009F64B1" w14:paraId="253F5B9A"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6AE5D573" w14:textId="77777777" w:rsidR="005A5886" w:rsidRPr="009F64B1" w:rsidRDefault="005A5886" w:rsidP="00726202">
            <w:pPr>
              <w:spacing w:line="360" w:lineRule="auto"/>
              <w:rPr>
                <w:sz w:val="20"/>
                <w:szCs w:val="20"/>
                <w:lang w:val="en-GB"/>
              </w:rPr>
            </w:pPr>
            <w:r w:rsidRPr="009F64B1">
              <w:rPr>
                <w:sz w:val="20"/>
                <w:szCs w:val="20"/>
                <w:lang w:val="en-GB"/>
              </w:rPr>
              <w:t>Affordability</w:t>
            </w:r>
          </w:p>
        </w:tc>
        <w:tc>
          <w:tcPr>
            <w:tcW w:w="5069" w:type="dxa"/>
          </w:tcPr>
          <w:p w14:paraId="0E3A866E"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The relationship between prices of the products or services and the user’s ability to pay for them. Can patients get it without incurring financial hardship? [13]</w:t>
            </w:r>
          </w:p>
        </w:tc>
        <w:tc>
          <w:tcPr>
            <w:tcW w:w="3437" w:type="dxa"/>
          </w:tcPr>
          <w:p w14:paraId="7643E1EE"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Pricing issues, or the unaffordability of medicines or costs related to acquiring medicines (includes cost of transportation, tests, or Doctor consultation)</w:t>
            </w:r>
          </w:p>
        </w:tc>
      </w:tr>
      <w:tr w:rsidR="005A5886" w:rsidRPr="009F64B1" w14:paraId="217E847C" w14:textId="77777777" w:rsidTr="00726202">
        <w:trPr>
          <w:trHeight w:val="411"/>
        </w:trPr>
        <w:tc>
          <w:tcPr>
            <w:cnfStyle w:val="001000000000" w:firstRow="0" w:lastRow="0" w:firstColumn="1" w:lastColumn="0" w:oddVBand="0" w:evenVBand="0" w:oddHBand="0" w:evenHBand="0" w:firstRowFirstColumn="0" w:firstRowLastColumn="0" w:lastRowFirstColumn="0" w:lastRowLastColumn="0"/>
            <w:tcW w:w="2112" w:type="dxa"/>
          </w:tcPr>
          <w:p w14:paraId="0AA9EB68" w14:textId="77777777" w:rsidR="005A5886" w:rsidRPr="009F64B1" w:rsidRDefault="005A5886" w:rsidP="00726202">
            <w:pPr>
              <w:spacing w:line="360" w:lineRule="auto"/>
              <w:rPr>
                <w:sz w:val="20"/>
                <w:szCs w:val="20"/>
                <w:lang w:val="en-GB"/>
              </w:rPr>
            </w:pPr>
            <w:r w:rsidRPr="009F64B1">
              <w:rPr>
                <w:sz w:val="20"/>
                <w:szCs w:val="20"/>
                <w:lang w:val="en-GB"/>
              </w:rPr>
              <w:t>Acceptability</w:t>
            </w:r>
          </w:p>
        </w:tc>
        <w:tc>
          <w:tcPr>
            <w:tcW w:w="5069" w:type="dxa"/>
          </w:tcPr>
          <w:p w14:paraId="33B89AB2"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The relationship between the user’s attitudes and expectations about the products and services and the actual characteristics of products and services. Is the patient happy with the medicine (packaging, dosage form, colour, smell, the provider’s characteristics or other aspects of the medicine or service etc?) [13]</w:t>
            </w:r>
          </w:p>
        </w:tc>
        <w:tc>
          <w:tcPr>
            <w:tcW w:w="3437" w:type="dxa"/>
          </w:tcPr>
          <w:p w14:paraId="4C13750E"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Issues/complaints to do with how the medicine or the service provider is. E.g. complaints about the inconveniences of using needles and syringes for insulin injection instead of pen-sets or the demeanour of the pharmacist</w:t>
            </w:r>
          </w:p>
        </w:tc>
      </w:tr>
      <w:tr w:rsidR="005A5886" w:rsidRPr="009F64B1" w14:paraId="3E2F3ABC"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0DAD6031" w14:textId="77777777" w:rsidR="005A5886" w:rsidRPr="009F64B1" w:rsidRDefault="005A5886" w:rsidP="00726202">
            <w:pPr>
              <w:spacing w:line="360" w:lineRule="auto"/>
              <w:rPr>
                <w:sz w:val="20"/>
                <w:szCs w:val="20"/>
                <w:lang w:val="en-GB"/>
              </w:rPr>
            </w:pPr>
            <w:r w:rsidRPr="009F64B1">
              <w:rPr>
                <w:sz w:val="20"/>
                <w:szCs w:val="20"/>
                <w:lang w:val="en-GB"/>
              </w:rPr>
              <w:t>Accessibility</w:t>
            </w:r>
          </w:p>
        </w:tc>
        <w:tc>
          <w:tcPr>
            <w:tcW w:w="5069" w:type="dxa"/>
          </w:tcPr>
          <w:p w14:paraId="4F4FF4CB"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The relationship between the location of the product or service and the location of the eventual user of the product or service. Can the patient reach the place where the medicine is with reasonable effort? [13]</w:t>
            </w:r>
          </w:p>
        </w:tc>
        <w:tc>
          <w:tcPr>
            <w:tcW w:w="3437" w:type="dxa"/>
          </w:tcPr>
          <w:p w14:paraId="496EE40A"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 xml:space="preserve">Issues to do with the ease of accessing the health facility where the medicine is, such as distances travelled. </w:t>
            </w:r>
          </w:p>
        </w:tc>
      </w:tr>
      <w:tr w:rsidR="005A5886" w:rsidRPr="009F64B1" w14:paraId="38F905CC" w14:textId="77777777" w:rsidTr="00726202">
        <w:trPr>
          <w:trHeight w:val="386"/>
        </w:trPr>
        <w:tc>
          <w:tcPr>
            <w:cnfStyle w:val="001000000000" w:firstRow="0" w:lastRow="0" w:firstColumn="1" w:lastColumn="0" w:oddVBand="0" w:evenVBand="0" w:oddHBand="0" w:evenHBand="0" w:firstRowFirstColumn="0" w:firstRowLastColumn="0" w:lastRowFirstColumn="0" w:lastRowLastColumn="0"/>
            <w:tcW w:w="2112" w:type="dxa"/>
          </w:tcPr>
          <w:p w14:paraId="34ED15BD" w14:textId="77777777" w:rsidR="005A5886" w:rsidRPr="009F64B1" w:rsidRDefault="005A5886" w:rsidP="00726202">
            <w:pPr>
              <w:spacing w:line="360" w:lineRule="auto"/>
              <w:rPr>
                <w:sz w:val="20"/>
                <w:szCs w:val="20"/>
                <w:lang w:val="en-GB"/>
              </w:rPr>
            </w:pPr>
            <w:r w:rsidRPr="009F64B1">
              <w:rPr>
                <w:sz w:val="20"/>
                <w:szCs w:val="20"/>
                <w:lang w:val="en-GB"/>
              </w:rPr>
              <w:t>Quality</w:t>
            </w:r>
          </w:p>
        </w:tc>
        <w:tc>
          <w:tcPr>
            <w:tcW w:w="5069" w:type="dxa"/>
          </w:tcPr>
          <w:p w14:paraId="0667CC87"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The fitness of the medicine for human consumption adherent to regulatory standards [15</w:t>
            </w:r>
          </w:p>
        </w:tc>
        <w:tc>
          <w:tcPr>
            <w:tcW w:w="3437" w:type="dxa"/>
          </w:tcPr>
          <w:p w14:paraId="571E1ADA"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 xml:space="preserve">Issues to do with the quality assurance of medicines available to patients. </w:t>
            </w:r>
          </w:p>
        </w:tc>
      </w:tr>
      <w:tr w:rsidR="005A5886" w:rsidRPr="009F64B1" w14:paraId="5912C0E7"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44602C77" w14:textId="77777777" w:rsidR="005A5886" w:rsidRPr="009F64B1" w:rsidRDefault="005A5886" w:rsidP="00726202">
            <w:pPr>
              <w:spacing w:line="360" w:lineRule="auto"/>
              <w:rPr>
                <w:sz w:val="20"/>
                <w:szCs w:val="20"/>
                <w:lang w:val="en-GB"/>
              </w:rPr>
            </w:pPr>
            <w:r w:rsidRPr="009F64B1">
              <w:rPr>
                <w:sz w:val="20"/>
                <w:szCs w:val="20"/>
                <w:lang w:val="en-GB"/>
              </w:rPr>
              <w:t>Equity</w:t>
            </w:r>
          </w:p>
        </w:tc>
        <w:tc>
          <w:tcPr>
            <w:tcW w:w="5069" w:type="dxa"/>
          </w:tcPr>
          <w:p w14:paraId="3896A467"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Fairness and justice in access. Where those disadvantaged in any one way, are assisted to achieve access like those that are not similarly disadvantaged (55)</w:t>
            </w:r>
          </w:p>
        </w:tc>
        <w:tc>
          <w:tcPr>
            <w:tcW w:w="3437" w:type="dxa"/>
          </w:tcPr>
          <w:p w14:paraId="062DCEBA"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 xml:space="preserve">Issues to do with fairness or unfairness, </w:t>
            </w:r>
          </w:p>
          <w:p w14:paraId="266057BD"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Issues to do with helping the poor or disadvantaged</w:t>
            </w:r>
          </w:p>
        </w:tc>
      </w:tr>
      <w:tr w:rsidR="005A5886" w:rsidRPr="009F64B1" w14:paraId="5419A6BD" w14:textId="77777777" w:rsidTr="00726202">
        <w:trPr>
          <w:trHeight w:val="386"/>
        </w:trPr>
        <w:tc>
          <w:tcPr>
            <w:cnfStyle w:val="001000000000" w:firstRow="0" w:lastRow="0" w:firstColumn="1" w:lastColumn="0" w:oddVBand="0" w:evenVBand="0" w:oddHBand="0" w:evenHBand="0" w:firstRowFirstColumn="0" w:firstRowLastColumn="0" w:lastRowFirstColumn="0" w:lastRowLastColumn="0"/>
            <w:tcW w:w="2112" w:type="dxa"/>
          </w:tcPr>
          <w:p w14:paraId="3F7F568E" w14:textId="77777777" w:rsidR="005A5886" w:rsidRPr="009F64B1" w:rsidRDefault="005A5886" w:rsidP="00726202">
            <w:pPr>
              <w:spacing w:line="360" w:lineRule="auto"/>
              <w:rPr>
                <w:sz w:val="20"/>
                <w:szCs w:val="20"/>
                <w:lang w:val="en-GB"/>
              </w:rPr>
            </w:pPr>
            <w:r w:rsidRPr="009F64B1">
              <w:rPr>
                <w:sz w:val="20"/>
                <w:szCs w:val="20"/>
                <w:lang w:val="en-GB"/>
              </w:rPr>
              <w:t>Governance</w:t>
            </w:r>
          </w:p>
        </w:tc>
        <w:tc>
          <w:tcPr>
            <w:tcW w:w="5069" w:type="dxa"/>
          </w:tcPr>
          <w:p w14:paraId="13284A00"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 xml:space="preserve">Stewardship and oversight over all actors in a health/pharmaceutical system. This includes oversight over </w:t>
            </w:r>
            <w:r w:rsidRPr="009F64B1">
              <w:rPr>
                <w:sz w:val="20"/>
                <w:szCs w:val="20"/>
                <w:lang w:val="en-GB"/>
              </w:rPr>
              <w:lastRenderedPageBreak/>
              <w:t>government itself, manifesting as public accountability, freedom from corruption and bureaucracy [9]</w:t>
            </w:r>
          </w:p>
        </w:tc>
        <w:tc>
          <w:tcPr>
            <w:tcW w:w="3437" w:type="dxa"/>
          </w:tcPr>
          <w:p w14:paraId="0BAB8F43"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lastRenderedPageBreak/>
              <w:t xml:space="preserve">Issues to with the government’s regulatory role in all aspects of access. </w:t>
            </w:r>
          </w:p>
          <w:p w14:paraId="4FA3A5BA"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lastRenderedPageBreak/>
              <w:t xml:space="preserve">Issues to do with corruption, accountability of actors including government. </w:t>
            </w:r>
          </w:p>
        </w:tc>
      </w:tr>
      <w:tr w:rsidR="005A5886" w:rsidRPr="009F64B1" w14:paraId="31AF7457"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771E7626" w14:textId="77777777" w:rsidR="005A5886" w:rsidRPr="009F64B1" w:rsidRDefault="005A5886" w:rsidP="00726202">
            <w:pPr>
              <w:spacing w:line="360" w:lineRule="auto"/>
              <w:rPr>
                <w:sz w:val="20"/>
                <w:szCs w:val="20"/>
                <w:lang w:val="en-GB"/>
              </w:rPr>
            </w:pPr>
            <w:r w:rsidRPr="009F64B1">
              <w:rPr>
                <w:sz w:val="20"/>
                <w:szCs w:val="20"/>
                <w:lang w:val="en-GB"/>
              </w:rPr>
              <w:lastRenderedPageBreak/>
              <w:t>Transparency</w:t>
            </w:r>
          </w:p>
        </w:tc>
        <w:tc>
          <w:tcPr>
            <w:tcW w:w="5069" w:type="dxa"/>
          </w:tcPr>
          <w:p w14:paraId="66A799AC"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The availability of information about price, source, availability, or quality of medicines [9]</w:t>
            </w:r>
          </w:p>
        </w:tc>
        <w:tc>
          <w:tcPr>
            <w:tcW w:w="3437" w:type="dxa"/>
          </w:tcPr>
          <w:p w14:paraId="46BF3DB7"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Issues to do with information access and ease of information access. This includes information about price, availability or quality of medicines. It also includes transparency of healthcare decisions made by providers (do providers explain care decisions to patients for instance)</w:t>
            </w:r>
          </w:p>
        </w:tc>
      </w:tr>
      <w:tr w:rsidR="005A5886" w:rsidRPr="009F64B1" w14:paraId="45B08C5E" w14:textId="77777777" w:rsidTr="00726202">
        <w:trPr>
          <w:trHeight w:val="386"/>
        </w:trPr>
        <w:tc>
          <w:tcPr>
            <w:cnfStyle w:val="001000000000" w:firstRow="0" w:lastRow="0" w:firstColumn="1" w:lastColumn="0" w:oddVBand="0" w:evenVBand="0" w:oddHBand="0" w:evenHBand="0" w:firstRowFirstColumn="0" w:firstRowLastColumn="0" w:lastRowFirstColumn="0" w:lastRowLastColumn="0"/>
            <w:tcW w:w="2112" w:type="dxa"/>
          </w:tcPr>
          <w:p w14:paraId="330F05CC" w14:textId="77777777" w:rsidR="005A5886" w:rsidRPr="009F64B1" w:rsidRDefault="005A5886" w:rsidP="00726202">
            <w:pPr>
              <w:spacing w:line="360" w:lineRule="auto"/>
              <w:rPr>
                <w:sz w:val="20"/>
                <w:szCs w:val="20"/>
                <w:lang w:val="en-GB"/>
              </w:rPr>
            </w:pPr>
            <w:r w:rsidRPr="009F64B1">
              <w:rPr>
                <w:sz w:val="20"/>
                <w:szCs w:val="20"/>
                <w:lang w:val="en-GB"/>
              </w:rPr>
              <w:t>Innovation</w:t>
            </w:r>
          </w:p>
        </w:tc>
        <w:tc>
          <w:tcPr>
            <w:tcW w:w="5069" w:type="dxa"/>
          </w:tcPr>
          <w:p w14:paraId="625E34EE"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The ingenious development/discovery/invention of strategies or interventions or products to improve access to medicines [9]</w:t>
            </w:r>
          </w:p>
        </w:tc>
        <w:tc>
          <w:tcPr>
            <w:tcW w:w="3437" w:type="dxa"/>
          </w:tcPr>
          <w:p w14:paraId="532175C9"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Issues to do with strategies, ideas, products, etc. which improve access to medicines</w:t>
            </w:r>
          </w:p>
        </w:tc>
      </w:tr>
      <w:tr w:rsidR="005A5886" w:rsidRPr="009F64B1" w14:paraId="351F1B86"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2105BEA7" w14:textId="77777777" w:rsidR="005A5886" w:rsidRPr="009F64B1" w:rsidRDefault="005A5886" w:rsidP="00726202">
            <w:pPr>
              <w:spacing w:line="360" w:lineRule="auto"/>
              <w:rPr>
                <w:sz w:val="20"/>
                <w:szCs w:val="20"/>
                <w:lang w:val="en-GB"/>
              </w:rPr>
            </w:pPr>
            <w:r w:rsidRPr="009F64B1">
              <w:rPr>
                <w:sz w:val="20"/>
                <w:szCs w:val="20"/>
                <w:lang w:val="en-GB"/>
              </w:rPr>
              <w:t>Donors’ Agenda</w:t>
            </w:r>
          </w:p>
        </w:tc>
        <w:tc>
          <w:tcPr>
            <w:tcW w:w="5069" w:type="dxa"/>
          </w:tcPr>
          <w:p w14:paraId="746FD199"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Donor activities that influence plans, policies and practices [9]</w:t>
            </w:r>
          </w:p>
        </w:tc>
        <w:tc>
          <w:tcPr>
            <w:tcW w:w="3437" w:type="dxa"/>
          </w:tcPr>
          <w:p w14:paraId="00C8DEFC"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Anything to do with donor activity</w:t>
            </w:r>
          </w:p>
        </w:tc>
      </w:tr>
      <w:tr w:rsidR="005A5886" w:rsidRPr="009F64B1" w14:paraId="51D0156F" w14:textId="77777777" w:rsidTr="00726202">
        <w:trPr>
          <w:trHeight w:val="386"/>
        </w:trPr>
        <w:tc>
          <w:tcPr>
            <w:cnfStyle w:val="001000000000" w:firstRow="0" w:lastRow="0" w:firstColumn="1" w:lastColumn="0" w:oddVBand="0" w:evenVBand="0" w:oddHBand="0" w:evenHBand="0" w:firstRowFirstColumn="0" w:firstRowLastColumn="0" w:lastRowFirstColumn="0" w:lastRowLastColumn="0"/>
            <w:tcW w:w="2112" w:type="dxa"/>
          </w:tcPr>
          <w:p w14:paraId="056FC371" w14:textId="77777777" w:rsidR="005A5886" w:rsidRPr="009F64B1" w:rsidRDefault="005A5886" w:rsidP="00726202">
            <w:pPr>
              <w:spacing w:line="360" w:lineRule="auto"/>
              <w:rPr>
                <w:sz w:val="20"/>
                <w:szCs w:val="20"/>
                <w:lang w:val="en-GB"/>
              </w:rPr>
            </w:pPr>
            <w:r w:rsidRPr="009F64B1">
              <w:rPr>
                <w:sz w:val="20"/>
                <w:szCs w:val="20"/>
                <w:lang w:val="en-GB"/>
              </w:rPr>
              <w:t>Market forces</w:t>
            </w:r>
          </w:p>
        </w:tc>
        <w:tc>
          <w:tcPr>
            <w:tcW w:w="5069" w:type="dxa"/>
          </w:tcPr>
          <w:p w14:paraId="2BA98A46"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Pluralism and competition of service providers and the consequences of this pluralism and competition [9]</w:t>
            </w:r>
          </w:p>
        </w:tc>
        <w:tc>
          <w:tcPr>
            <w:tcW w:w="3437" w:type="dxa"/>
          </w:tcPr>
          <w:p w14:paraId="222A74D0"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The effects of competition and pluralism of pharmaceutical service providers</w:t>
            </w:r>
          </w:p>
        </w:tc>
      </w:tr>
      <w:tr w:rsidR="005A5886" w:rsidRPr="009F64B1" w14:paraId="16BB2402"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36D3188E" w14:textId="77777777" w:rsidR="005A5886" w:rsidRPr="009F64B1" w:rsidRDefault="005A5886" w:rsidP="00726202">
            <w:pPr>
              <w:spacing w:line="360" w:lineRule="auto"/>
              <w:rPr>
                <w:sz w:val="20"/>
                <w:szCs w:val="20"/>
                <w:lang w:val="en-GB"/>
              </w:rPr>
            </w:pPr>
            <w:r w:rsidRPr="009F64B1">
              <w:rPr>
                <w:sz w:val="20"/>
                <w:szCs w:val="20"/>
                <w:lang w:val="en-GB"/>
              </w:rPr>
              <w:t>Health Financing</w:t>
            </w:r>
          </w:p>
        </w:tc>
        <w:tc>
          <w:tcPr>
            <w:tcW w:w="5069" w:type="dxa"/>
          </w:tcPr>
          <w:p w14:paraId="5B61DDD8"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Issues to do with the pooling and deployment of funds in the pharmaceutical system and the financial protection of households [55]</w:t>
            </w:r>
          </w:p>
        </w:tc>
        <w:tc>
          <w:tcPr>
            <w:tcW w:w="3437" w:type="dxa"/>
          </w:tcPr>
          <w:p w14:paraId="548894A3"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Anything to do with health insurance, out-of-pocket expenditure or public expenditure for health</w:t>
            </w:r>
          </w:p>
        </w:tc>
      </w:tr>
      <w:tr w:rsidR="005A5886" w:rsidRPr="009F64B1" w14:paraId="48731D01" w14:textId="77777777" w:rsidTr="00726202">
        <w:trPr>
          <w:trHeight w:val="386"/>
        </w:trPr>
        <w:tc>
          <w:tcPr>
            <w:cnfStyle w:val="001000000000" w:firstRow="0" w:lastRow="0" w:firstColumn="1" w:lastColumn="0" w:oddVBand="0" w:evenVBand="0" w:oddHBand="0" w:evenHBand="0" w:firstRowFirstColumn="0" w:firstRowLastColumn="0" w:lastRowFirstColumn="0" w:lastRowLastColumn="0"/>
            <w:tcW w:w="2112" w:type="dxa"/>
          </w:tcPr>
          <w:p w14:paraId="24611EB2" w14:textId="77777777" w:rsidR="005A5886" w:rsidRPr="009F64B1" w:rsidRDefault="005A5886" w:rsidP="00726202">
            <w:pPr>
              <w:spacing w:line="360" w:lineRule="auto"/>
              <w:rPr>
                <w:sz w:val="20"/>
                <w:szCs w:val="20"/>
                <w:lang w:val="en-GB"/>
              </w:rPr>
            </w:pPr>
            <w:r w:rsidRPr="009F64B1">
              <w:rPr>
                <w:sz w:val="20"/>
                <w:szCs w:val="20"/>
                <w:lang w:val="en-GB"/>
              </w:rPr>
              <w:t>Human Resources</w:t>
            </w:r>
          </w:p>
        </w:tc>
        <w:tc>
          <w:tcPr>
            <w:tcW w:w="5069" w:type="dxa"/>
          </w:tcPr>
          <w:p w14:paraId="3CE34E75"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Health workers interfacing with diabetes patients including prescribers and pharmacy personnel [55]</w:t>
            </w:r>
          </w:p>
        </w:tc>
        <w:tc>
          <w:tcPr>
            <w:tcW w:w="3437" w:type="dxa"/>
          </w:tcPr>
          <w:p w14:paraId="7745B664"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Anything to do with participants’ perceptions of health workers</w:t>
            </w:r>
          </w:p>
        </w:tc>
      </w:tr>
      <w:tr w:rsidR="005A5886" w:rsidRPr="009F64B1" w14:paraId="45B589E9"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032C80D0" w14:textId="77777777" w:rsidR="005A5886" w:rsidRPr="009F64B1" w:rsidRDefault="005A5886" w:rsidP="00726202">
            <w:pPr>
              <w:spacing w:line="360" w:lineRule="auto"/>
              <w:rPr>
                <w:sz w:val="20"/>
                <w:szCs w:val="20"/>
                <w:lang w:val="en-GB"/>
              </w:rPr>
            </w:pPr>
            <w:r w:rsidRPr="009F64B1">
              <w:rPr>
                <w:sz w:val="20"/>
                <w:szCs w:val="20"/>
                <w:lang w:val="en-GB"/>
              </w:rPr>
              <w:t>Health Information</w:t>
            </w:r>
          </w:p>
        </w:tc>
        <w:tc>
          <w:tcPr>
            <w:tcW w:w="5069" w:type="dxa"/>
          </w:tcPr>
          <w:p w14:paraId="5D56700C"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Involves the management of information that enables decision-making at all levels of the health system [55]</w:t>
            </w:r>
          </w:p>
        </w:tc>
        <w:tc>
          <w:tcPr>
            <w:tcW w:w="3437" w:type="dxa"/>
          </w:tcPr>
          <w:p w14:paraId="581556F3"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Anything to do with the provision of information or lack thereof</w:t>
            </w:r>
          </w:p>
        </w:tc>
      </w:tr>
      <w:tr w:rsidR="005A5886" w:rsidRPr="009F64B1" w14:paraId="64F51990" w14:textId="77777777" w:rsidTr="00726202">
        <w:trPr>
          <w:trHeight w:val="386"/>
        </w:trPr>
        <w:tc>
          <w:tcPr>
            <w:cnfStyle w:val="001000000000" w:firstRow="0" w:lastRow="0" w:firstColumn="1" w:lastColumn="0" w:oddVBand="0" w:evenVBand="0" w:oddHBand="0" w:evenHBand="0" w:firstRowFirstColumn="0" w:firstRowLastColumn="0" w:lastRowFirstColumn="0" w:lastRowLastColumn="0"/>
            <w:tcW w:w="2112" w:type="dxa"/>
          </w:tcPr>
          <w:p w14:paraId="60787D1E" w14:textId="77777777" w:rsidR="005A5886" w:rsidRPr="009F64B1" w:rsidRDefault="005A5886" w:rsidP="00726202">
            <w:pPr>
              <w:spacing w:line="360" w:lineRule="auto"/>
              <w:rPr>
                <w:sz w:val="20"/>
                <w:szCs w:val="20"/>
                <w:lang w:val="en-GB"/>
              </w:rPr>
            </w:pPr>
            <w:r w:rsidRPr="009F64B1">
              <w:rPr>
                <w:sz w:val="20"/>
                <w:szCs w:val="20"/>
                <w:lang w:val="en-GB"/>
              </w:rPr>
              <w:t>Supply Chain</w:t>
            </w:r>
          </w:p>
        </w:tc>
        <w:tc>
          <w:tcPr>
            <w:tcW w:w="5069" w:type="dxa"/>
          </w:tcPr>
          <w:p w14:paraId="0964E110"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The channel that delivers quality and cost-effective medicines and health technologies from their source to the patient at the point of care [55]</w:t>
            </w:r>
          </w:p>
        </w:tc>
        <w:tc>
          <w:tcPr>
            <w:tcW w:w="3437" w:type="dxa"/>
          </w:tcPr>
          <w:p w14:paraId="7E1ACB45"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Anything that touches on any aspect of the supply chain.</w:t>
            </w:r>
          </w:p>
        </w:tc>
      </w:tr>
      <w:tr w:rsidR="005A5886" w:rsidRPr="009F64B1" w14:paraId="3272948B" w14:textId="77777777" w:rsidTr="0072620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12" w:type="dxa"/>
          </w:tcPr>
          <w:p w14:paraId="29E2A120" w14:textId="77777777" w:rsidR="005A5886" w:rsidRPr="009F64B1" w:rsidRDefault="005A5886" w:rsidP="00726202">
            <w:pPr>
              <w:spacing w:line="360" w:lineRule="auto"/>
              <w:rPr>
                <w:sz w:val="20"/>
                <w:szCs w:val="20"/>
                <w:lang w:val="en-GB"/>
              </w:rPr>
            </w:pPr>
            <w:r w:rsidRPr="009F64B1">
              <w:rPr>
                <w:sz w:val="20"/>
                <w:szCs w:val="20"/>
                <w:lang w:val="en-GB"/>
              </w:rPr>
              <w:t>Service Delivery</w:t>
            </w:r>
          </w:p>
        </w:tc>
        <w:tc>
          <w:tcPr>
            <w:tcW w:w="5069" w:type="dxa"/>
          </w:tcPr>
          <w:p w14:paraId="764C0D1B"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The delivery of quality health interventions (including preventative, diagnostic and curative ones) [55]</w:t>
            </w:r>
          </w:p>
        </w:tc>
        <w:tc>
          <w:tcPr>
            <w:tcW w:w="3437" w:type="dxa"/>
          </w:tcPr>
          <w:p w14:paraId="5E9FC5C2" w14:textId="77777777" w:rsidR="005A5886" w:rsidRPr="009F64B1" w:rsidRDefault="005A5886" w:rsidP="00726202">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GB"/>
              </w:rPr>
            </w:pPr>
            <w:r w:rsidRPr="009F64B1">
              <w:rPr>
                <w:sz w:val="20"/>
                <w:szCs w:val="20"/>
                <w:lang w:val="en-GB"/>
              </w:rPr>
              <w:t>Anything to do with how participants access services</w:t>
            </w:r>
          </w:p>
        </w:tc>
      </w:tr>
      <w:tr w:rsidR="005A5886" w:rsidRPr="009F64B1" w14:paraId="519FE116" w14:textId="77777777" w:rsidTr="00726202">
        <w:trPr>
          <w:trHeight w:val="386"/>
        </w:trPr>
        <w:tc>
          <w:tcPr>
            <w:cnfStyle w:val="001000000000" w:firstRow="0" w:lastRow="0" w:firstColumn="1" w:lastColumn="0" w:oddVBand="0" w:evenVBand="0" w:oddHBand="0" w:evenHBand="0" w:firstRowFirstColumn="0" w:firstRowLastColumn="0" w:lastRowFirstColumn="0" w:lastRowLastColumn="0"/>
            <w:tcW w:w="2112" w:type="dxa"/>
          </w:tcPr>
          <w:p w14:paraId="70B97601" w14:textId="77777777" w:rsidR="005A5886" w:rsidRPr="009F64B1" w:rsidRDefault="005A5886" w:rsidP="00726202">
            <w:pPr>
              <w:spacing w:line="360" w:lineRule="auto"/>
              <w:rPr>
                <w:sz w:val="20"/>
                <w:szCs w:val="20"/>
                <w:lang w:val="en-GB"/>
              </w:rPr>
            </w:pPr>
            <w:r w:rsidRPr="009F64B1">
              <w:rPr>
                <w:sz w:val="20"/>
                <w:szCs w:val="20"/>
                <w:lang w:val="en-GB"/>
              </w:rPr>
              <w:t>Other</w:t>
            </w:r>
          </w:p>
        </w:tc>
        <w:tc>
          <w:tcPr>
            <w:tcW w:w="5069" w:type="dxa"/>
          </w:tcPr>
          <w:p w14:paraId="15F0F894"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Any code that is not explicitly described in this table</w:t>
            </w:r>
          </w:p>
        </w:tc>
        <w:tc>
          <w:tcPr>
            <w:tcW w:w="3437" w:type="dxa"/>
          </w:tcPr>
          <w:p w14:paraId="587D151D" w14:textId="77777777" w:rsidR="005A5886" w:rsidRPr="009F64B1" w:rsidRDefault="005A5886" w:rsidP="00726202">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9F64B1">
              <w:rPr>
                <w:sz w:val="20"/>
                <w:szCs w:val="20"/>
                <w:lang w:val="en-GB"/>
              </w:rPr>
              <w:t xml:space="preserve">Anything that cannot be coded anywhere else but is determinant of access. </w:t>
            </w:r>
          </w:p>
        </w:tc>
      </w:tr>
    </w:tbl>
    <w:p w14:paraId="7D8AE3E0" w14:textId="77777777" w:rsidR="005A5886" w:rsidRDefault="005A5886" w:rsidP="005A5886">
      <w:pPr>
        <w:spacing w:line="360" w:lineRule="auto"/>
        <w:ind w:left="360"/>
      </w:pPr>
    </w:p>
    <w:p w14:paraId="643F25EC" w14:textId="77777777" w:rsidR="00452732" w:rsidRDefault="00452732"/>
    <w:sectPr w:rsidR="00452732" w:rsidSect="00F416B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886"/>
    <w:rsid w:val="000469CA"/>
    <w:rsid w:val="00063A72"/>
    <w:rsid w:val="00085873"/>
    <w:rsid w:val="0009054F"/>
    <w:rsid w:val="000B1ED9"/>
    <w:rsid w:val="000B296A"/>
    <w:rsid w:val="000C00D6"/>
    <w:rsid w:val="000C14BA"/>
    <w:rsid w:val="000D13CA"/>
    <w:rsid w:val="000E02E7"/>
    <w:rsid w:val="00112AD6"/>
    <w:rsid w:val="001239F8"/>
    <w:rsid w:val="001241AA"/>
    <w:rsid w:val="00161689"/>
    <w:rsid w:val="001774FD"/>
    <w:rsid w:val="00185CE1"/>
    <w:rsid w:val="00190481"/>
    <w:rsid w:val="001C6714"/>
    <w:rsid w:val="001D4ACC"/>
    <w:rsid w:val="001E286B"/>
    <w:rsid w:val="001E2BFC"/>
    <w:rsid w:val="001F33F8"/>
    <w:rsid w:val="001F77E9"/>
    <w:rsid w:val="002018A8"/>
    <w:rsid w:val="00203F54"/>
    <w:rsid w:val="00207A7F"/>
    <w:rsid w:val="00210808"/>
    <w:rsid w:val="0021561F"/>
    <w:rsid w:val="00223244"/>
    <w:rsid w:val="00226CCC"/>
    <w:rsid w:val="0025269E"/>
    <w:rsid w:val="00276B6A"/>
    <w:rsid w:val="00292FD8"/>
    <w:rsid w:val="00296C10"/>
    <w:rsid w:val="002A5DE7"/>
    <w:rsid w:val="002C39E8"/>
    <w:rsid w:val="002D1FC4"/>
    <w:rsid w:val="002D577B"/>
    <w:rsid w:val="002E6502"/>
    <w:rsid w:val="00300956"/>
    <w:rsid w:val="00304531"/>
    <w:rsid w:val="0031182B"/>
    <w:rsid w:val="0032253A"/>
    <w:rsid w:val="00323AAA"/>
    <w:rsid w:val="003260C1"/>
    <w:rsid w:val="00350E3B"/>
    <w:rsid w:val="00357325"/>
    <w:rsid w:val="003601CA"/>
    <w:rsid w:val="0036127E"/>
    <w:rsid w:val="00361F4D"/>
    <w:rsid w:val="0037080E"/>
    <w:rsid w:val="00370F37"/>
    <w:rsid w:val="00374F4E"/>
    <w:rsid w:val="003978EA"/>
    <w:rsid w:val="003A0EBF"/>
    <w:rsid w:val="003B52C3"/>
    <w:rsid w:val="003D7F22"/>
    <w:rsid w:val="003E6E6E"/>
    <w:rsid w:val="00423D68"/>
    <w:rsid w:val="00431D52"/>
    <w:rsid w:val="00435660"/>
    <w:rsid w:val="00435B7A"/>
    <w:rsid w:val="004409DD"/>
    <w:rsid w:val="00447717"/>
    <w:rsid w:val="00452732"/>
    <w:rsid w:val="004719B3"/>
    <w:rsid w:val="00475C9F"/>
    <w:rsid w:val="00482FB9"/>
    <w:rsid w:val="00495B48"/>
    <w:rsid w:val="004A4B7C"/>
    <w:rsid w:val="004A4E55"/>
    <w:rsid w:val="004C23D9"/>
    <w:rsid w:val="004C7FC3"/>
    <w:rsid w:val="004D009D"/>
    <w:rsid w:val="004D2C4F"/>
    <w:rsid w:val="004D2D72"/>
    <w:rsid w:val="004D5555"/>
    <w:rsid w:val="004E1C7E"/>
    <w:rsid w:val="004F2842"/>
    <w:rsid w:val="004F2F59"/>
    <w:rsid w:val="004F502C"/>
    <w:rsid w:val="00544F35"/>
    <w:rsid w:val="0056043B"/>
    <w:rsid w:val="005712AE"/>
    <w:rsid w:val="005A5886"/>
    <w:rsid w:val="005B51EE"/>
    <w:rsid w:val="005C0A5C"/>
    <w:rsid w:val="005D143D"/>
    <w:rsid w:val="005F3E38"/>
    <w:rsid w:val="005F5D6B"/>
    <w:rsid w:val="0061650A"/>
    <w:rsid w:val="0063059A"/>
    <w:rsid w:val="00636524"/>
    <w:rsid w:val="0064427A"/>
    <w:rsid w:val="0064608B"/>
    <w:rsid w:val="00651F80"/>
    <w:rsid w:val="00654735"/>
    <w:rsid w:val="006552C7"/>
    <w:rsid w:val="00664BAB"/>
    <w:rsid w:val="00667191"/>
    <w:rsid w:val="0067243D"/>
    <w:rsid w:val="00675D95"/>
    <w:rsid w:val="00693177"/>
    <w:rsid w:val="006B7A1B"/>
    <w:rsid w:val="006D5CFF"/>
    <w:rsid w:val="006F4A85"/>
    <w:rsid w:val="0070021E"/>
    <w:rsid w:val="00701570"/>
    <w:rsid w:val="00720742"/>
    <w:rsid w:val="0073517B"/>
    <w:rsid w:val="00744463"/>
    <w:rsid w:val="0075364B"/>
    <w:rsid w:val="00755B52"/>
    <w:rsid w:val="00756460"/>
    <w:rsid w:val="00762CBD"/>
    <w:rsid w:val="00763EAE"/>
    <w:rsid w:val="00766D44"/>
    <w:rsid w:val="00770253"/>
    <w:rsid w:val="00774EAA"/>
    <w:rsid w:val="00781CC6"/>
    <w:rsid w:val="007A2B8C"/>
    <w:rsid w:val="007D2170"/>
    <w:rsid w:val="0080190A"/>
    <w:rsid w:val="00807D96"/>
    <w:rsid w:val="0082022C"/>
    <w:rsid w:val="00821509"/>
    <w:rsid w:val="008216C1"/>
    <w:rsid w:val="008275D0"/>
    <w:rsid w:val="008471C2"/>
    <w:rsid w:val="00854251"/>
    <w:rsid w:val="0086003A"/>
    <w:rsid w:val="00874EC9"/>
    <w:rsid w:val="008961DA"/>
    <w:rsid w:val="0089762F"/>
    <w:rsid w:val="008D26E9"/>
    <w:rsid w:val="008D2BE9"/>
    <w:rsid w:val="008E19E4"/>
    <w:rsid w:val="008E5688"/>
    <w:rsid w:val="0090259B"/>
    <w:rsid w:val="00914E44"/>
    <w:rsid w:val="00921ADF"/>
    <w:rsid w:val="009370C0"/>
    <w:rsid w:val="009545EC"/>
    <w:rsid w:val="00955944"/>
    <w:rsid w:val="00970B3E"/>
    <w:rsid w:val="00971195"/>
    <w:rsid w:val="0097149E"/>
    <w:rsid w:val="009810B8"/>
    <w:rsid w:val="00982C12"/>
    <w:rsid w:val="00990A8F"/>
    <w:rsid w:val="009A7C46"/>
    <w:rsid w:val="009D0729"/>
    <w:rsid w:val="009E0AE9"/>
    <w:rsid w:val="009E133A"/>
    <w:rsid w:val="009E1A4F"/>
    <w:rsid w:val="009E5700"/>
    <w:rsid w:val="009F3DD1"/>
    <w:rsid w:val="00A03658"/>
    <w:rsid w:val="00AA0485"/>
    <w:rsid w:val="00AA3E53"/>
    <w:rsid w:val="00AB5E04"/>
    <w:rsid w:val="00AD24FA"/>
    <w:rsid w:val="00AF1331"/>
    <w:rsid w:val="00B00EB1"/>
    <w:rsid w:val="00B023DD"/>
    <w:rsid w:val="00B03CDE"/>
    <w:rsid w:val="00B054C4"/>
    <w:rsid w:val="00B26378"/>
    <w:rsid w:val="00B50D8B"/>
    <w:rsid w:val="00BA357B"/>
    <w:rsid w:val="00BB0E01"/>
    <w:rsid w:val="00BC5261"/>
    <w:rsid w:val="00BD7395"/>
    <w:rsid w:val="00BF2DB0"/>
    <w:rsid w:val="00BF2FCA"/>
    <w:rsid w:val="00C029D5"/>
    <w:rsid w:val="00C328E5"/>
    <w:rsid w:val="00C65D0E"/>
    <w:rsid w:val="00C74455"/>
    <w:rsid w:val="00C84058"/>
    <w:rsid w:val="00C93403"/>
    <w:rsid w:val="00CB2106"/>
    <w:rsid w:val="00CD73DD"/>
    <w:rsid w:val="00CF1383"/>
    <w:rsid w:val="00D04C72"/>
    <w:rsid w:val="00D3633E"/>
    <w:rsid w:val="00D50529"/>
    <w:rsid w:val="00D63E5C"/>
    <w:rsid w:val="00D900D0"/>
    <w:rsid w:val="00DB2C20"/>
    <w:rsid w:val="00DC6A94"/>
    <w:rsid w:val="00DC70AA"/>
    <w:rsid w:val="00DE4598"/>
    <w:rsid w:val="00DF09AD"/>
    <w:rsid w:val="00E2112A"/>
    <w:rsid w:val="00E30107"/>
    <w:rsid w:val="00E34A35"/>
    <w:rsid w:val="00E50AF2"/>
    <w:rsid w:val="00E56EFE"/>
    <w:rsid w:val="00E61859"/>
    <w:rsid w:val="00E6562A"/>
    <w:rsid w:val="00E83624"/>
    <w:rsid w:val="00EB248F"/>
    <w:rsid w:val="00EB3F82"/>
    <w:rsid w:val="00EC1C68"/>
    <w:rsid w:val="00ED5F07"/>
    <w:rsid w:val="00ED6518"/>
    <w:rsid w:val="00F04561"/>
    <w:rsid w:val="00F203D0"/>
    <w:rsid w:val="00F21CEF"/>
    <w:rsid w:val="00F23DD3"/>
    <w:rsid w:val="00F416B8"/>
    <w:rsid w:val="00F659D1"/>
    <w:rsid w:val="00F74950"/>
    <w:rsid w:val="00F813FC"/>
    <w:rsid w:val="00F92961"/>
    <w:rsid w:val="00F933C4"/>
    <w:rsid w:val="00FA09B0"/>
    <w:rsid w:val="00FA0A89"/>
    <w:rsid w:val="00FB2F14"/>
    <w:rsid w:val="00FB48E4"/>
    <w:rsid w:val="00FC4358"/>
    <w:rsid w:val="00FC6FE5"/>
    <w:rsid w:val="00FC74DF"/>
    <w:rsid w:val="00FE28DD"/>
    <w:rsid w:val="00FE313A"/>
    <w:rsid w:val="00FF5B8E"/>
    <w:rsid w:val="00FF7E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0DE08"/>
  <w15:chartTrackingRefBased/>
  <w15:docId w15:val="{5C3C918A-6769-284C-BBEE-95FA22C51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5886"/>
  </w:style>
  <w:style w:type="paragraph" w:styleId="Heading1">
    <w:name w:val="heading 1"/>
    <w:basedOn w:val="Normal"/>
    <w:next w:val="Normal"/>
    <w:link w:val="Heading1Char"/>
    <w:uiPriority w:val="9"/>
    <w:qFormat/>
    <w:rsid w:val="0022324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5A588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5A5886"/>
    <w:pPr>
      <w:spacing w:after="200"/>
    </w:pPr>
    <w:rPr>
      <w:i/>
      <w:iCs/>
      <w:color w:val="44546A" w:themeColor="text2"/>
      <w:sz w:val="18"/>
      <w:szCs w:val="18"/>
    </w:rPr>
  </w:style>
  <w:style w:type="character" w:customStyle="1" w:styleId="Heading1Char">
    <w:name w:val="Heading 1 Char"/>
    <w:basedOn w:val="DefaultParagraphFont"/>
    <w:link w:val="Heading1"/>
    <w:uiPriority w:val="9"/>
    <w:rsid w:val="0022324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9</Words>
  <Characters>4177</Characters>
  <Application>Microsoft Office Word</Application>
  <DocSecurity>0</DocSecurity>
  <Lines>73</Lines>
  <Paragraphs>11</Paragraphs>
  <ScaleCrop>false</ScaleCrop>
  <Company/>
  <LinksUpToDate>false</LinksUpToDate>
  <CharactersWithSpaces>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EYI Dudzai</dc:creator>
  <cp:keywords/>
  <dc:description/>
  <cp:lastModifiedBy>MUREYI Dudzai</cp:lastModifiedBy>
  <cp:revision>6</cp:revision>
  <dcterms:created xsi:type="dcterms:W3CDTF">2021-11-12T09:03:00Z</dcterms:created>
  <dcterms:modified xsi:type="dcterms:W3CDTF">2022-02-16T14:36:00Z</dcterms:modified>
</cp:coreProperties>
</file>